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4BD08" w14:textId="1CBC264E" w:rsidR="00D74F00" w:rsidRPr="00355EE4" w:rsidRDefault="002D6DF4" w:rsidP="00355EE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  <w:highlight w:val="yellow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 w:rsidRPr="00C53B3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33FA">
        <w:rPr>
          <w:rFonts w:ascii="Times New Roman" w:hAnsi="Times New Roman" w:cs="Times New Roman"/>
          <w:b/>
          <w:sz w:val="28"/>
          <w:szCs w:val="28"/>
        </w:rPr>
        <w:t>9</w:t>
      </w:r>
      <w:r w:rsidR="003E0BD1" w:rsidRPr="003E0BD1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3E0BD1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="003E0BD1" w:rsidRPr="00017F5B">
        <w:rPr>
          <w:rFonts w:ascii="Times New Roman" w:hAnsi="Times New Roman" w:cs="Times New Roman"/>
          <w:kern w:val="0"/>
          <w:sz w:val="28"/>
          <w:szCs w:val="28"/>
        </w:rPr>
        <w:t xml:space="preserve">rimer pairs of </w:t>
      </w:r>
      <w:proofErr w:type="spellStart"/>
      <w:r w:rsidR="003E0BD1" w:rsidRPr="00017F5B">
        <w:rPr>
          <w:rFonts w:ascii="Times New Roman" w:hAnsi="Times New Roman" w:cs="Times New Roman"/>
          <w:kern w:val="0"/>
          <w:sz w:val="28"/>
          <w:szCs w:val="28"/>
        </w:rPr>
        <w:t>Trp</w:t>
      </w:r>
      <w:proofErr w:type="spellEnd"/>
      <w:r w:rsidR="003E0BD1" w:rsidRPr="00017F5B">
        <w:rPr>
          <w:rFonts w:ascii="Times New Roman" w:hAnsi="Times New Roman" w:cs="Times New Roman"/>
          <w:kern w:val="0"/>
          <w:sz w:val="28"/>
          <w:szCs w:val="28"/>
        </w:rPr>
        <w:t xml:space="preserve">-dependent IAA metabolism genes used in </w:t>
      </w:r>
      <w:proofErr w:type="spellStart"/>
      <w:r w:rsidR="003E0BD1" w:rsidRPr="00017F5B">
        <w:rPr>
          <w:rFonts w:ascii="Times New Roman" w:hAnsi="Times New Roman" w:cs="Times New Roman" w:hint="eastAsia"/>
          <w:kern w:val="0"/>
          <w:sz w:val="28"/>
          <w:szCs w:val="28"/>
        </w:rPr>
        <w:t>qRT</w:t>
      </w:r>
      <w:proofErr w:type="spellEnd"/>
      <w:r w:rsidR="003E0BD1" w:rsidRPr="00017F5B">
        <w:rPr>
          <w:rFonts w:ascii="Times New Roman" w:hAnsi="Times New Roman" w:cs="Times New Roman" w:hint="eastAsia"/>
          <w:kern w:val="0"/>
          <w:sz w:val="28"/>
          <w:szCs w:val="28"/>
        </w:rPr>
        <w:t xml:space="preserve">-PCR </w:t>
      </w:r>
      <w:r w:rsidR="003E0BD1" w:rsidRPr="00017F5B">
        <w:rPr>
          <w:rFonts w:ascii="Times New Roman" w:eastAsia="楷体" w:hAnsi="Times New Roman" w:cs="Times New Roman"/>
          <w:sz w:val="28"/>
          <w:szCs w:val="28"/>
        </w:rPr>
        <w:t>analysis</w:t>
      </w:r>
      <w:r w:rsidR="003E0BD1" w:rsidRPr="00017F5B">
        <w:rPr>
          <w:rFonts w:ascii="Times New Roman" w:hAnsi="Times New Roman" w:cs="Times New Roman"/>
          <w:kern w:val="0"/>
          <w:sz w:val="28"/>
          <w:szCs w:val="28"/>
        </w:rPr>
        <w:t>.</w:t>
      </w:r>
    </w:p>
    <w:tbl>
      <w:tblPr>
        <w:tblW w:w="794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4"/>
        <w:gridCol w:w="3192"/>
        <w:gridCol w:w="3480"/>
      </w:tblGrid>
      <w:tr w:rsidR="003321E1" w:rsidRPr="00594093" w14:paraId="1364F5DD" w14:textId="77777777" w:rsidTr="00992AF5">
        <w:trPr>
          <w:trHeight w:val="272"/>
          <w:jc w:val="center"/>
        </w:trPr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89EA" w14:textId="77777777" w:rsidR="00594093" w:rsidRPr="00594093" w:rsidRDefault="00594093" w:rsidP="0033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9409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1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B9DB8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9409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Fprimer</w:t>
            </w:r>
            <w:proofErr w:type="spellEnd"/>
          </w:p>
        </w:tc>
        <w:tc>
          <w:tcPr>
            <w:tcW w:w="3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E544E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9409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Rprimer</w:t>
            </w:r>
            <w:proofErr w:type="spellEnd"/>
          </w:p>
        </w:tc>
      </w:tr>
      <w:tr w:rsidR="009423CE" w:rsidRPr="00355EE4" w14:paraId="071500AF" w14:textId="77777777" w:rsidTr="00992AF5">
        <w:trPr>
          <w:trHeight w:val="272"/>
          <w:jc w:val="center"/>
        </w:trPr>
        <w:tc>
          <w:tcPr>
            <w:tcW w:w="127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38DFFD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ADAF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80000"/>
                <w:sz w:val="20"/>
                <w:szCs w:val="20"/>
              </w:rPr>
              <w:t xml:space="preserve">primers of genes related to </w:t>
            </w:r>
            <w:r w:rsidRPr="00355EE4">
              <w:rPr>
                <w:rFonts w:ascii="Times New Roman" w:hAnsi="Times New Roman" w:cs="Times New Roman"/>
                <w:b/>
                <w:color w:val="080000"/>
                <w:sz w:val="20"/>
                <w:szCs w:val="20"/>
              </w:rPr>
              <w:t>IAA biosynthesis and conversion of IBA to IAA</w:t>
            </w:r>
          </w:p>
        </w:tc>
      </w:tr>
      <w:tr w:rsidR="009423CE" w:rsidRPr="00355EE4" w14:paraId="45156073" w14:textId="77777777" w:rsidTr="009423CE">
        <w:trPr>
          <w:trHeight w:val="272"/>
          <w:jc w:val="center"/>
        </w:trPr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C7FD29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TSA1</w:t>
            </w:r>
          </w:p>
        </w:tc>
        <w:tc>
          <w:tcPr>
            <w:tcW w:w="31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47E197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ACGTGCACTATCAAAAGG</w:t>
            </w:r>
          </w:p>
        </w:tc>
        <w:tc>
          <w:tcPr>
            <w:tcW w:w="3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A63393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AACAGTCATGAAGTTTGCG</w:t>
            </w:r>
          </w:p>
        </w:tc>
      </w:tr>
      <w:tr w:rsidR="003321E1" w:rsidRPr="00355EE4" w14:paraId="6927DCF0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021F1A5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TSB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14026ED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AAAGGGTGCAATACAAC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5221FB9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GCCAATAACATCATTCAG</w:t>
            </w:r>
          </w:p>
        </w:tc>
      </w:tr>
      <w:tr w:rsidR="003321E1" w:rsidRPr="00355EE4" w14:paraId="4A464871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953D022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D79C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YUC</w:t>
            </w:r>
            <w:r w:rsidRPr="005940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5F64863C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AGACATACGATCGTCTC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E7E9C7E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CTCATCATATTCTGCACAC</w:t>
            </w:r>
          </w:p>
        </w:tc>
      </w:tr>
      <w:tr w:rsidR="003321E1" w:rsidRPr="00355EE4" w14:paraId="4C41175F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55F983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D79C6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YUC</w:t>
            </w:r>
            <w:r w:rsidRPr="005940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E51BDA0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AGGGAAGTGACTTCTTC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0E49551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TGAAGCCAACAGAGTAGAG</w:t>
            </w:r>
          </w:p>
        </w:tc>
      </w:tr>
      <w:tr w:rsidR="003321E1" w:rsidRPr="00355EE4" w14:paraId="7D60DA22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82A7445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O3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0FBB7654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ACGCCTTCTGGAAGAA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5B7205A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ATCTCCGACTTGAGGAAC</w:t>
            </w:r>
          </w:p>
        </w:tc>
      </w:tr>
      <w:tr w:rsidR="003321E1" w:rsidRPr="00355EE4" w14:paraId="0B764497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9D4876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MI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37F17EF4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CTGCAGAGAATGTCATCC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6A0374C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TTTGGTTACACGAGACAAC</w:t>
            </w:r>
          </w:p>
        </w:tc>
      </w:tr>
      <w:tr w:rsidR="003321E1" w:rsidRPr="00355EE4" w14:paraId="4E36F35C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332107F" w14:textId="77777777" w:rsidR="00594093" w:rsidRPr="00594093" w:rsidRDefault="00594093" w:rsidP="00355E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IBR</w:t>
            </w:r>
            <w:r w:rsidR="00355EE4" w:rsidRPr="00355EE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2AFC874" w14:textId="77777777" w:rsidR="00594093" w:rsidRPr="00594093" w:rsidRDefault="00355EE4" w:rsidP="00355E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GACAGGAGCACACTTAAG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CA9EEB1" w14:textId="77777777" w:rsidR="00355EE4" w:rsidRPr="00594093" w:rsidRDefault="00355EE4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TAATGAATGATGCATCGT</w:t>
            </w:r>
          </w:p>
        </w:tc>
      </w:tr>
      <w:tr w:rsidR="003321E1" w:rsidRPr="00355EE4" w14:paraId="5E160833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D230264" w14:textId="77777777" w:rsidR="00594093" w:rsidRPr="00594093" w:rsidRDefault="00355EE4" w:rsidP="00355E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IBR</w:t>
            </w:r>
            <w:r w:rsidRPr="00355EE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331F745F" w14:textId="77777777" w:rsidR="00594093" w:rsidRPr="00594093" w:rsidRDefault="00355EE4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TCTCATCAGACACAGTTCT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8C02346" w14:textId="77777777" w:rsidR="00594093" w:rsidRPr="00594093" w:rsidRDefault="00355EE4" w:rsidP="00355E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GTTCAATAAAAACGGGGAC</w:t>
            </w:r>
          </w:p>
        </w:tc>
      </w:tr>
      <w:tr w:rsidR="003321E1" w:rsidRPr="00355EE4" w14:paraId="1A4F9325" w14:textId="77777777" w:rsidTr="009423CE">
        <w:trPr>
          <w:trHeight w:val="272"/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456938" w14:textId="77777777" w:rsidR="00594093" w:rsidRPr="00594093" w:rsidRDefault="00355EE4" w:rsidP="00355EE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ECH2</w:t>
            </w:r>
          </w:p>
        </w:tc>
        <w:tc>
          <w:tcPr>
            <w:tcW w:w="31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E230E9" w14:textId="77777777" w:rsidR="00355EE4" w:rsidRPr="00594093" w:rsidRDefault="00355EE4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AAACAAAGGTCAAGGAACG</w:t>
            </w:r>
          </w:p>
        </w:tc>
        <w:tc>
          <w:tcPr>
            <w:tcW w:w="3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7B0A86" w14:textId="77777777" w:rsidR="00594093" w:rsidRPr="00594093" w:rsidRDefault="00355EE4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TGAAGATAGGTGCAGAGC</w:t>
            </w:r>
          </w:p>
        </w:tc>
      </w:tr>
      <w:tr w:rsidR="009423CE" w:rsidRPr="00594093" w14:paraId="4FB0ED4B" w14:textId="77777777" w:rsidTr="009423CE">
        <w:trPr>
          <w:trHeight w:val="272"/>
          <w:jc w:val="center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CAB75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667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AB079" w14:textId="77777777" w:rsidR="009423CE" w:rsidRPr="00594093" w:rsidRDefault="009423CE" w:rsidP="00DF407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primers of </w:t>
            </w:r>
            <w:r w:rsidRPr="0059409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IAA-responsive/transport genes</w:t>
            </w:r>
          </w:p>
        </w:tc>
      </w:tr>
      <w:tr w:rsidR="009423CE" w:rsidRPr="00594093" w14:paraId="62B4B79F" w14:textId="77777777" w:rsidTr="009423CE">
        <w:trPr>
          <w:trHeight w:val="272"/>
          <w:jc w:val="center"/>
        </w:trPr>
        <w:tc>
          <w:tcPr>
            <w:tcW w:w="12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C4032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AIL5</w:t>
            </w:r>
          </w:p>
        </w:tc>
        <w:tc>
          <w:tcPr>
            <w:tcW w:w="31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8791DD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GGAAAAGAGAGGTAATGT</w:t>
            </w:r>
          </w:p>
        </w:tc>
        <w:tc>
          <w:tcPr>
            <w:tcW w:w="34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F37AA4" w14:textId="77777777" w:rsidR="009423CE" w:rsidRPr="00594093" w:rsidRDefault="009423CE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AAAAGGGTAAAAGGGCAG</w:t>
            </w:r>
          </w:p>
        </w:tc>
      </w:tr>
      <w:tr w:rsidR="003321E1" w:rsidRPr="00594093" w14:paraId="687123AD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F54AFE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AIL7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24AD241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CCAAATCACTCTGATG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B70FB9A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GAGGTTGTGGATGAGATAC</w:t>
            </w:r>
          </w:p>
        </w:tc>
      </w:tr>
      <w:tr w:rsidR="003321E1" w:rsidRPr="00594093" w14:paraId="21FB63F3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7290DE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PBP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12C7980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TTCCAGTGTTGACATAATC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23E1013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TCAAAACGCTCACTGTAT</w:t>
            </w:r>
          </w:p>
        </w:tc>
      </w:tr>
      <w:tr w:rsidR="003321E1" w:rsidRPr="00594093" w14:paraId="313BB598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3619DA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IAA26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6A8A8FFE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TTCTTCGTCGAGGTC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0C2EE45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CTCACCTTCACGAAGTA</w:t>
            </w:r>
          </w:p>
        </w:tc>
      </w:tr>
      <w:tr w:rsidR="003321E1" w:rsidRPr="00594093" w14:paraId="7653CE6D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B24A9B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BGL</w:t>
            </w:r>
            <w:proofErr w:type="spellEnd"/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04E4F39B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GGTTAGGGGTAGAGTTGT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E6225DF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CAATGGTGGAGAGTACATGG</w:t>
            </w:r>
          </w:p>
        </w:tc>
      </w:tr>
      <w:tr w:rsidR="003321E1" w:rsidRPr="00594093" w14:paraId="5BB7407C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231374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ARG7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4ADF353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GCCAAAGAGAGATCGAAA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05C9B1B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GAGGCTGATCGAACGAT</w:t>
            </w:r>
          </w:p>
        </w:tc>
      </w:tr>
      <w:tr w:rsidR="003321E1" w:rsidRPr="00594093" w14:paraId="461A0086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031C18C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LAZY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2FDACBF0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ACCGGCTTCCAAGATGAA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7CE72E0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GAACTCTTTGAACACGTCA</w:t>
            </w:r>
          </w:p>
        </w:tc>
      </w:tr>
      <w:tr w:rsidR="003321E1" w:rsidRPr="00594093" w14:paraId="25071516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E92E5F9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NS3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148D84BC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CCTCTAGCTAATTAATCGA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429DCC4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CTCGCTAAAAACTAGTGC</w:t>
            </w:r>
          </w:p>
        </w:tc>
      </w:tr>
      <w:tr w:rsidR="003321E1" w:rsidRPr="00594093" w14:paraId="661DC815" w14:textId="77777777" w:rsidTr="009423CE">
        <w:trPr>
          <w:trHeight w:val="272"/>
          <w:jc w:val="center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BC0A438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NS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14:paraId="4868A6CD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TGTCTGCTTAGGAGAGATG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1D3D19F" w14:textId="77777777" w:rsidR="00594093" w:rsidRPr="00594093" w:rsidRDefault="00594093" w:rsidP="00594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9409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ACAAACAGCAAGTTGATGG</w:t>
            </w:r>
          </w:p>
        </w:tc>
      </w:tr>
    </w:tbl>
    <w:p w14:paraId="2B66DD97" w14:textId="77777777" w:rsidR="00C3526E" w:rsidRDefault="00C3526E" w:rsidP="00C82686">
      <w:pPr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sectPr w:rsidR="00C35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0D308" w14:textId="77777777" w:rsidR="003E5928" w:rsidRDefault="003E5928" w:rsidP="00C82686">
      <w:r>
        <w:separator/>
      </w:r>
    </w:p>
  </w:endnote>
  <w:endnote w:type="continuationSeparator" w:id="0">
    <w:p w14:paraId="66FAFCA8" w14:textId="77777777" w:rsidR="003E5928" w:rsidRDefault="003E5928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0273A" w14:textId="77777777" w:rsidR="003E5928" w:rsidRDefault="003E5928" w:rsidP="00C82686">
      <w:r>
        <w:separator/>
      </w:r>
    </w:p>
  </w:footnote>
  <w:footnote w:type="continuationSeparator" w:id="0">
    <w:p w14:paraId="57475F33" w14:textId="77777777" w:rsidR="003E5928" w:rsidRDefault="003E5928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3E5928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CC67C9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3:00Z</dcterms:modified>
</cp:coreProperties>
</file>